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2A03" w:rsidRPr="00D92A03" w:rsidRDefault="00D92A03" w:rsidP="00B866EF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D92A03">
        <w:rPr>
          <w:rFonts w:ascii="Times New Roman" w:hAnsi="Times New Roman" w:cs="Times New Roman"/>
          <w:b/>
          <w:sz w:val="24"/>
          <w:szCs w:val="24"/>
        </w:rPr>
        <w:t>A list of excluded papers after reading titles and abstracts (n=10)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1: Ramalingam SS, Dahlberg SE, Belani CP, Saltzman JN, Pennell NA, Nambu</w:t>
      </w:r>
      <w:r w:rsidR="00B866EF">
        <w:rPr>
          <w:rFonts w:ascii="Times New Roman" w:hAnsi="Times New Roman" w:cs="Times New Roman"/>
          <w:sz w:val="24"/>
          <w:szCs w:val="24"/>
        </w:rPr>
        <w:t>diri GS,</w:t>
      </w:r>
      <w:r w:rsidR="00B866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2A03">
        <w:rPr>
          <w:rFonts w:ascii="Times New Roman" w:hAnsi="Times New Roman" w:cs="Times New Roman"/>
          <w:sz w:val="24"/>
          <w:szCs w:val="24"/>
        </w:rPr>
        <w:t>McCann JC, Winegarden JD, Kassem MA, Mohamed M</w:t>
      </w:r>
      <w:r>
        <w:rPr>
          <w:rFonts w:ascii="Times New Roman" w:hAnsi="Times New Roman" w:cs="Times New Roman"/>
          <w:sz w:val="24"/>
          <w:szCs w:val="24"/>
        </w:rPr>
        <w:t>K, Rothman JM, Lyss AP, Horn L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2A03">
        <w:rPr>
          <w:rFonts w:ascii="Times New Roman" w:hAnsi="Times New Roman" w:cs="Times New Roman"/>
          <w:sz w:val="24"/>
          <w:szCs w:val="24"/>
        </w:rPr>
        <w:t>Stinchcombe TE, Schiller JH. Pemetrexed, Bev</w:t>
      </w:r>
      <w:r>
        <w:rPr>
          <w:rFonts w:ascii="Times New Roman" w:hAnsi="Times New Roman" w:cs="Times New Roman"/>
          <w:sz w:val="24"/>
          <w:szCs w:val="24"/>
        </w:rPr>
        <w:t>acizumab, or the Combination A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2A03">
        <w:rPr>
          <w:rFonts w:ascii="Times New Roman" w:hAnsi="Times New Roman" w:cs="Times New Roman"/>
          <w:sz w:val="24"/>
          <w:szCs w:val="24"/>
        </w:rPr>
        <w:t>Maintenance Therapy for Advanced Nonsquamous No</w:t>
      </w:r>
      <w:r>
        <w:rPr>
          <w:rFonts w:ascii="Times New Roman" w:hAnsi="Times New Roman" w:cs="Times New Roman"/>
          <w:sz w:val="24"/>
          <w:szCs w:val="24"/>
        </w:rPr>
        <w:t>n-Small-Cell Lung Cancer: ECOG-</w:t>
      </w:r>
      <w:r w:rsidRPr="00D92A03">
        <w:rPr>
          <w:rFonts w:ascii="Times New Roman" w:hAnsi="Times New Roman" w:cs="Times New Roman"/>
          <w:sz w:val="24"/>
          <w:szCs w:val="24"/>
        </w:rPr>
        <w:t>ACRIN 5508. J Clin Oncol. 201</w:t>
      </w:r>
      <w:r w:rsidR="00B866EF">
        <w:rPr>
          <w:rFonts w:ascii="Times New Roman" w:hAnsi="Times New Roman" w:cs="Times New Roman"/>
          <w:sz w:val="24"/>
          <w:szCs w:val="24"/>
        </w:rPr>
        <w:t>9 Sep 10;37(26):2360-2367. doi:</w:t>
      </w:r>
      <w:r w:rsidR="00B866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2A03">
        <w:rPr>
          <w:rFonts w:ascii="Times New Roman" w:hAnsi="Times New Roman" w:cs="Times New Roman"/>
          <w:sz w:val="24"/>
          <w:szCs w:val="24"/>
        </w:rPr>
        <w:t>10.1200/JCO.19.01006. Epub 2019 Jul 30. PMID: 31361535; PMCID: PMC7001786.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2: Wakelee HA, Dahlberg SE, Keller SM, Tester WJ,</w:t>
      </w:r>
      <w:r w:rsidR="00B866EF">
        <w:rPr>
          <w:rFonts w:ascii="Times New Roman" w:hAnsi="Times New Roman" w:cs="Times New Roman"/>
          <w:sz w:val="24"/>
          <w:szCs w:val="24"/>
        </w:rPr>
        <w:t xml:space="preserve"> Gandara DR, Graziano SL, Adjei</w:t>
      </w:r>
      <w:r w:rsidR="00B866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2A03">
        <w:rPr>
          <w:rFonts w:ascii="Times New Roman" w:hAnsi="Times New Roman" w:cs="Times New Roman"/>
          <w:sz w:val="24"/>
          <w:szCs w:val="24"/>
        </w:rPr>
        <w:t>AA, Leighl NB, Aisner SC, Rothman JM, Patel JD, Sbor</w:t>
      </w:r>
      <w:r w:rsidR="00B866EF">
        <w:rPr>
          <w:rFonts w:ascii="Times New Roman" w:hAnsi="Times New Roman" w:cs="Times New Roman"/>
          <w:sz w:val="24"/>
          <w:szCs w:val="24"/>
        </w:rPr>
        <w:t>ov MD, McDermott SR, Perez-</w:t>
      </w:r>
      <w:r w:rsidRPr="00D92A03">
        <w:rPr>
          <w:rFonts w:ascii="Times New Roman" w:hAnsi="Times New Roman" w:cs="Times New Roman"/>
          <w:sz w:val="24"/>
          <w:szCs w:val="24"/>
        </w:rPr>
        <w:t xml:space="preserve">Soler R, Traynor AM, Butts C, Evans T, Shafqat </w:t>
      </w:r>
      <w:r w:rsidR="00B866EF">
        <w:rPr>
          <w:rFonts w:ascii="Times New Roman" w:hAnsi="Times New Roman" w:cs="Times New Roman"/>
          <w:sz w:val="24"/>
          <w:szCs w:val="24"/>
        </w:rPr>
        <w:t xml:space="preserve">A, Chapman AE, Kasbari SS, Horn </w:t>
      </w:r>
      <w:r w:rsidRPr="00D92A03">
        <w:rPr>
          <w:rFonts w:ascii="Times New Roman" w:hAnsi="Times New Roman" w:cs="Times New Roman"/>
          <w:sz w:val="24"/>
          <w:szCs w:val="24"/>
        </w:rPr>
        <w:t>L, Ramalingam SS, Schiller JH; ECOG-ACRIN. Adjuva</w:t>
      </w:r>
      <w:r>
        <w:rPr>
          <w:rFonts w:ascii="Times New Roman" w:hAnsi="Times New Roman" w:cs="Times New Roman"/>
          <w:sz w:val="24"/>
          <w:szCs w:val="24"/>
        </w:rPr>
        <w:t>nt chemotherapy with or withou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2A03">
        <w:rPr>
          <w:rFonts w:ascii="Times New Roman" w:hAnsi="Times New Roman" w:cs="Times New Roman"/>
          <w:sz w:val="24"/>
          <w:szCs w:val="24"/>
        </w:rPr>
        <w:t>bevacizumab in patients with resected non-small-cell lung cancer (E1</w:t>
      </w:r>
      <w:r w:rsidR="00B866EF">
        <w:rPr>
          <w:rFonts w:ascii="Times New Roman" w:hAnsi="Times New Roman" w:cs="Times New Roman"/>
          <w:sz w:val="24"/>
          <w:szCs w:val="24"/>
        </w:rPr>
        <w:t>505): an</w:t>
      </w:r>
      <w:r w:rsidR="00B866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2A03">
        <w:rPr>
          <w:rFonts w:ascii="Times New Roman" w:hAnsi="Times New Roman" w:cs="Times New Roman"/>
          <w:sz w:val="24"/>
          <w:szCs w:val="24"/>
        </w:rPr>
        <w:t>open-label, multicentre, randomised, ph</w:t>
      </w:r>
      <w:r>
        <w:rPr>
          <w:rFonts w:ascii="Times New Roman" w:hAnsi="Times New Roman" w:cs="Times New Roman"/>
          <w:sz w:val="24"/>
          <w:szCs w:val="24"/>
        </w:rPr>
        <w:t>ase 3 trial. Lancet Oncol. 2017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2A03">
        <w:rPr>
          <w:rFonts w:ascii="Times New Roman" w:hAnsi="Times New Roman" w:cs="Times New Roman"/>
          <w:sz w:val="24"/>
          <w:szCs w:val="24"/>
        </w:rPr>
        <w:t>Dec;18(12):1610-1623. doi: 10.1016/S1470-2045(17)</w:t>
      </w:r>
      <w:r>
        <w:rPr>
          <w:rFonts w:ascii="Times New Roman" w:hAnsi="Times New Roman" w:cs="Times New Roman"/>
          <w:sz w:val="24"/>
          <w:szCs w:val="24"/>
        </w:rPr>
        <w:t>30691-5. Epub 2017 Nov 9. PMID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2A03">
        <w:rPr>
          <w:rFonts w:ascii="Times New Roman" w:hAnsi="Times New Roman" w:cs="Times New Roman"/>
          <w:sz w:val="24"/>
          <w:szCs w:val="24"/>
        </w:rPr>
        <w:t>29129443; PMCID: PMC5789803.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3: Wakelee H, Zvirbule Z, De Braud F, Kingsley CD, Mekhail T, Lowe T, Schütte W,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Lena H, Lawler W, Braiteh F, Cosgriff T, Kaen D, Boyer M, Hsu J, Phan S, Novello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S. Efficacy and Safety of Onartuzumab</w:t>
      </w:r>
      <w:r>
        <w:rPr>
          <w:rFonts w:ascii="Times New Roman" w:hAnsi="Times New Roman" w:cs="Times New Roman"/>
          <w:sz w:val="24"/>
          <w:szCs w:val="24"/>
        </w:rPr>
        <w:t xml:space="preserve"> in Combination With First-Line</w:t>
      </w:r>
      <w:r w:rsidR="00B866EF">
        <w:rPr>
          <w:rFonts w:ascii="Times New Roman" w:hAnsi="Times New Roman" w:cs="Times New Roman"/>
          <w:sz w:val="24"/>
          <w:szCs w:val="24"/>
        </w:rPr>
        <w:t xml:space="preserve"> </w:t>
      </w:r>
      <w:r w:rsidRPr="00D92A03">
        <w:rPr>
          <w:rFonts w:ascii="Times New Roman" w:hAnsi="Times New Roman" w:cs="Times New Roman"/>
          <w:sz w:val="24"/>
          <w:szCs w:val="24"/>
        </w:rPr>
        <w:t>Bevacizumab- or Pemetrexed-Based Chemotherapy Re</w:t>
      </w:r>
      <w:r>
        <w:rPr>
          <w:rFonts w:ascii="Times New Roman" w:hAnsi="Times New Roman" w:cs="Times New Roman"/>
          <w:sz w:val="24"/>
          <w:szCs w:val="24"/>
        </w:rPr>
        <w:t>gimens in Advanced Non-Squamou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2A03">
        <w:rPr>
          <w:rFonts w:ascii="Times New Roman" w:hAnsi="Times New Roman" w:cs="Times New Roman"/>
          <w:sz w:val="24"/>
          <w:szCs w:val="24"/>
        </w:rPr>
        <w:t>Non-Small-Cell Lung Cancer. Clin Lung Can</w:t>
      </w:r>
      <w:r w:rsidR="00B866EF">
        <w:rPr>
          <w:rFonts w:ascii="Times New Roman" w:hAnsi="Times New Roman" w:cs="Times New Roman"/>
          <w:sz w:val="24"/>
          <w:szCs w:val="24"/>
        </w:rPr>
        <w:t>cer. 2017 Jan;18(1):50-59. doi:</w:t>
      </w:r>
      <w:r w:rsidR="00B866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2A03">
        <w:rPr>
          <w:rFonts w:ascii="Times New Roman" w:hAnsi="Times New Roman" w:cs="Times New Roman"/>
          <w:sz w:val="24"/>
          <w:szCs w:val="24"/>
        </w:rPr>
        <w:t>10.1016/j.cllc.2016.09.013. Epub 2016 Oct 19. PMID: 27856142.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4: Spigel DR, Patel JD, Reynolds CH, Garon EB, He</w:t>
      </w:r>
      <w:r>
        <w:rPr>
          <w:rFonts w:ascii="Times New Roman" w:hAnsi="Times New Roman" w:cs="Times New Roman"/>
          <w:sz w:val="24"/>
          <w:szCs w:val="24"/>
        </w:rPr>
        <w:t>rmann RC, Govindan R, Olsen MR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2A03">
        <w:rPr>
          <w:rFonts w:ascii="Times New Roman" w:hAnsi="Times New Roman" w:cs="Times New Roman"/>
          <w:sz w:val="24"/>
          <w:szCs w:val="24"/>
        </w:rPr>
        <w:t>Winfree KB, Chen J, Liu J, Guba SC, Socinski MA, Bonomi P. Quality of life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analyses from the randomized, open-label, phase III PointBreak study of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pemetrexed-carboplatin-bevacizumab followed by maintenance pemetrexed-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bevacizumab versus paclitaxel-carboplatin-bevacizumab followed by maintenance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bevacizumab in patients with stage IIIB or IV nonsquamous non-small-cell lung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cancer. J Thorac Oncol. 2015 Feb;10(2):353-9. doi: 10.1097/JTO.0000000000000277.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PMID: 25611228.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5: Patel JD, Bonomi P, Socinski MA, Govindan R, Hong S, Obasaju C, Pennella EJ,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Girvan AC, Guba SC. Treatment rationale and study design for the pointbreak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study: a randomized</w:t>
      </w:r>
      <w:r w:rsidR="00B866EF">
        <w:rPr>
          <w:rFonts w:ascii="Times New Roman" w:hAnsi="Times New Roman" w:cs="Times New Roman"/>
          <w:sz w:val="24"/>
          <w:szCs w:val="24"/>
        </w:rPr>
        <w:t>, open-label phase III study of</w:t>
      </w:r>
      <w:r w:rsidR="00B866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2A03">
        <w:rPr>
          <w:rFonts w:ascii="Times New Roman" w:hAnsi="Times New Roman" w:cs="Times New Roman"/>
          <w:sz w:val="24"/>
          <w:szCs w:val="24"/>
        </w:rPr>
        <w:t>pemetrexed/carboplatin/bevacizumab followed by maintenance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pemetrexed/bevacizumab versus paclitaxel/carboplatin/bevacizumab followed by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maintenance bevacizumab in patients with stage IIIB or IV nonsquamous non-small-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cell lung cancer. Clin Lung Cancer. 2009 Jul;10(4):252-6. doi: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10.3816/CLC.2009.n.035. PMID: 19632943.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lastRenderedPageBreak/>
        <w:t>6: Zinner RG, Saxman SB, Peng G, Monberg MJ, Ortuzar WI. Treatment rationale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and study design for a randomized trial of pemetrexed/carboplatin followed by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maintenance pemetrexed versus paclitaxel/carboplatin/bevacizumab followed by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maintenance bevacizumab in patients with advanced non-small-cell lung cancer of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nonsquamous histology. Clin Lung Cancer. 2010 Sep 1;11(5):352-7. doi: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10.3816/CLC.2010.n.045. PMID: 20837462.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7: Galetta D, Pisconti S, Cinieri S, Pappagallo GL, Gebbia V, Borsellino N,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Maiello E, Rinaldi A, Montrone M, Rizzo P, Marzano N, Sasso N, Febbraro A,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Colucci G. Induction pemetrexed and cisplatin followed by maintenance pemetrexed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versus carboplatin plus paclitaxel plus bevacizumab followed by maintenance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bevacizumab: a quality of life-oriented randomized phase III study in patients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with advanced non-squamous non-small-cell lung cancer (ERACLE). Clin Lung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Cancer. 2011 Nov;12(6):402-6. doi: 10.1016/j.cllc.2011.06.006. Epub 2011 Aug 10.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PMID: 21831718.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8: Reynolds CH, Patel JD, Garon EB, Olsen MR, Bonomi P, Govindan R, Pennella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EJ, Liu J, Guba SC, Li S, Spigel DR, Hermann RC, Socinski MA, Obasaju CK.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Exploratory Subset Analysis of African Americans From the PointBreak Study: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Pemetrexed-Carboplatin-Bevacizumab Followed by Maintenance Pemetrexed-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Bevacizumab Versus Paclitaxel-Carboplatin-Bevacizumab Followed by Maintenance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Bevacizumab in Patients With Stage IIIB/IV Nonsquamous Non-Small-Cell Lung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Cancer. Clin Lung Cancer. 2015 May;16(3):200-8. doi: 10.1016/j.cllc.2014.11.004.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Epub 2014 Nov 18. PMID: 25516338.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9: Gridelli C, Bennouna J, de Castro J, Dingemans AM, Griesinger F, Grossi F,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Rossi A, Thatcher N, Wong EK, Langer C. Randomized phase IIIb trial evaluating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the continuation of bevacizumab beyond disease pr</w:t>
      </w:r>
      <w:r w:rsidR="00B866EF">
        <w:rPr>
          <w:rFonts w:ascii="Times New Roman" w:hAnsi="Times New Roman" w:cs="Times New Roman"/>
          <w:sz w:val="24"/>
          <w:szCs w:val="24"/>
        </w:rPr>
        <w:t>ogression in patients with</w:t>
      </w:r>
      <w:r w:rsidR="00B866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2A03">
        <w:rPr>
          <w:rFonts w:ascii="Times New Roman" w:hAnsi="Times New Roman" w:cs="Times New Roman"/>
          <w:sz w:val="24"/>
          <w:szCs w:val="24"/>
        </w:rPr>
        <w:t xml:space="preserve">advanced non-squamous non-small-cell lung cancer </w:t>
      </w:r>
      <w:r w:rsidR="00B866EF">
        <w:rPr>
          <w:rFonts w:ascii="Times New Roman" w:hAnsi="Times New Roman" w:cs="Times New Roman"/>
          <w:sz w:val="24"/>
          <w:szCs w:val="24"/>
        </w:rPr>
        <w:t>after first-line treatment with</w:t>
      </w:r>
      <w:r w:rsidR="00B866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2A03">
        <w:rPr>
          <w:rFonts w:ascii="Times New Roman" w:hAnsi="Times New Roman" w:cs="Times New Roman"/>
          <w:sz w:val="24"/>
          <w:szCs w:val="24"/>
        </w:rPr>
        <w:t>bevacizumab plus platinum-based chemotherapy: t</w:t>
      </w:r>
      <w:r w:rsidR="00B866EF">
        <w:rPr>
          <w:rFonts w:ascii="Times New Roman" w:hAnsi="Times New Roman" w:cs="Times New Roman"/>
          <w:sz w:val="24"/>
          <w:szCs w:val="24"/>
        </w:rPr>
        <w:t>reatment rationale and protocol</w:t>
      </w:r>
      <w:r w:rsidR="00B866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2A03">
        <w:rPr>
          <w:rFonts w:ascii="Times New Roman" w:hAnsi="Times New Roman" w:cs="Times New Roman"/>
          <w:sz w:val="24"/>
          <w:szCs w:val="24"/>
        </w:rPr>
        <w:t>dynamics of the AvaALL (MO22097) trial. Clin Lung Cancer. 2011 Nov;12</w:t>
      </w:r>
      <w:r w:rsidR="00B866EF">
        <w:rPr>
          <w:rFonts w:ascii="Times New Roman" w:hAnsi="Times New Roman" w:cs="Times New Roman"/>
          <w:sz w:val="24"/>
          <w:szCs w:val="24"/>
        </w:rPr>
        <w:t>(6):407-11.</w:t>
      </w:r>
      <w:r w:rsidR="00B866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2A03">
        <w:rPr>
          <w:rFonts w:ascii="Times New Roman" w:hAnsi="Times New Roman" w:cs="Times New Roman"/>
          <w:sz w:val="24"/>
          <w:szCs w:val="24"/>
        </w:rPr>
        <w:t>doi: 10.1016/j.cllc.2011.05.002. Epub 2011 Jun 25. PMID: 21705281.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10: Klein R, Muehlenbein C, Liepa AM, Babineaux S, Wielage R, Schwartzberg L.</w:t>
      </w:r>
    </w:p>
    <w:p w:rsidR="00FB61CA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Cost-effectiveness of pemetrexed plus cisp</w:t>
      </w:r>
      <w:r w:rsidR="00B866EF">
        <w:rPr>
          <w:rFonts w:ascii="Times New Roman" w:hAnsi="Times New Roman" w:cs="Times New Roman"/>
          <w:sz w:val="24"/>
          <w:szCs w:val="24"/>
        </w:rPr>
        <w:t>latin as first-line therapy for</w:t>
      </w:r>
      <w:r w:rsidR="00B866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2A03">
        <w:rPr>
          <w:rFonts w:ascii="Times New Roman" w:hAnsi="Times New Roman" w:cs="Times New Roman"/>
          <w:sz w:val="24"/>
          <w:szCs w:val="24"/>
        </w:rPr>
        <w:t>advanced nonsquamous non-small cell lu</w:t>
      </w:r>
      <w:r w:rsidR="00B866EF">
        <w:rPr>
          <w:rFonts w:ascii="Times New Roman" w:hAnsi="Times New Roman" w:cs="Times New Roman"/>
          <w:sz w:val="24"/>
          <w:szCs w:val="24"/>
        </w:rPr>
        <w:t>ng cancer. J Thorac Oncol. 2009</w:t>
      </w:r>
      <w:r w:rsidR="00B866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2A03">
        <w:rPr>
          <w:rFonts w:ascii="Times New Roman" w:hAnsi="Times New Roman" w:cs="Times New Roman"/>
          <w:sz w:val="24"/>
          <w:szCs w:val="24"/>
        </w:rPr>
        <w:t>Nov;4(11):1404-14. doi: 10.1097/JTO.0b013e3181ba31e0. PMID: 19786904.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92A03" w:rsidRPr="00D92A03" w:rsidRDefault="00D92A03" w:rsidP="00B866EF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D92A03">
        <w:rPr>
          <w:rFonts w:ascii="Times New Roman" w:hAnsi="Times New Roman" w:cs="Times New Roman"/>
          <w:b/>
          <w:sz w:val="24"/>
          <w:szCs w:val="24"/>
        </w:rPr>
        <w:t>A list of excluded papers after reading titles and abstracts (n=17)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1: Patel JD, Socinski MA, Garon EB, Reynolds CH, Spigel DR, Olsen MR, Hermann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RC, Jotte RM, Beck T, Richards DA, Guba SC, Liu J, Frimodt-Moller B, John WJ,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Obasaju CK, Pennella EJ, Bonomi P, Govindan R. PointBreak: a randomized phase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lastRenderedPageBreak/>
        <w:t>III study of pemetrexed plus carboplatin and bevacizumab followed by maintenance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pemetrexed and bevacizumab versus paclitaxel plus carboplatin and bevacizumab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followed by maintenance bevacizumab in</w:t>
      </w:r>
      <w:r w:rsidR="00B866EF">
        <w:rPr>
          <w:rFonts w:ascii="Times New Roman" w:hAnsi="Times New Roman" w:cs="Times New Roman"/>
          <w:sz w:val="24"/>
          <w:szCs w:val="24"/>
        </w:rPr>
        <w:t xml:space="preserve"> patients with stage IIIB or IV</w:t>
      </w:r>
      <w:r w:rsidR="00B866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2A03">
        <w:rPr>
          <w:rFonts w:ascii="Times New Roman" w:hAnsi="Times New Roman" w:cs="Times New Roman"/>
          <w:sz w:val="24"/>
          <w:szCs w:val="24"/>
        </w:rPr>
        <w:t>nonsquamous non-small-cell lung cancer. J Clin Oncol. 2013 Dec 1;31(34):4349-57.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doi: 10.1200/JCO.2012.47.9626. Epub 2013 Oct 21. PMID: 24145346; PMCID: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PMC4881367.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2: Barlesi F, Scherpereel A, Rittmeyer A, Pazzola A, Ferrer Tur N, Kim JH, Ahn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MJ, Aerts JG, Gorbunova V, Vikström A, Wong EK, Perez-Moreno P, Mitchell L,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Groen HJ. Randomized phase III trial of maintenance bevacizumab with or without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pemetrexed after first-line induction w</w:t>
      </w:r>
      <w:r w:rsidR="00B866EF">
        <w:rPr>
          <w:rFonts w:ascii="Times New Roman" w:hAnsi="Times New Roman" w:cs="Times New Roman"/>
          <w:sz w:val="24"/>
          <w:szCs w:val="24"/>
        </w:rPr>
        <w:t>ith bevacizumab, cisplatin, and</w:t>
      </w:r>
      <w:r w:rsidR="00B866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2A03">
        <w:rPr>
          <w:rFonts w:ascii="Times New Roman" w:hAnsi="Times New Roman" w:cs="Times New Roman"/>
          <w:sz w:val="24"/>
          <w:szCs w:val="24"/>
        </w:rPr>
        <w:t>pemetrexed in advanced nonsquamous non-</w:t>
      </w:r>
      <w:r w:rsidR="00B866EF">
        <w:rPr>
          <w:rFonts w:ascii="Times New Roman" w:hAnsi="Times New Roman" w:cs="Times New Roman"/>
          <w:sz w:val="24"/>
          <w:szCs w:val="24"/>
        </w:rPr>
        <w:t>small-cell lung cancer: AVAPERL</w:t>
      </w:r>
      <w:r w:rsidR="00B866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2A03">
        <w:rPr>
          <w:rFonts w:ascii="Times New Roman" w:hAnsi="Times New Roman" w:cs="Times New Roman"/>
          <w:sz w:val="24"/>
          <w:szCs w:val="24"/>
        </w:rPr>
        <w:t>(MO22089). J Clin Oncol. 2</w:t>
      </w:r>
      <w:r w:rsidR="00B866EF">
        <w:rPr>
          <w:rFonts w:ascii="Times New Roman" w:hAnsi="Times New Roman" w:cs="Times New Roman"/>
          <w:sz w:val="24"/>
          <w:szCs w:val="24"/>
        </w:rPr>
        <w:t>013 Aug 20;31(24):3004-11. doi:</w:t>
      </w:r>
      <w:r w:rsidRPr="00D92A03">
        <w:rPr>
          <w:rFonts w:ascii="Times New Roman" w:hAnsi="Times New Roman" w:cs="Times New Roman"/>
          <w:sz w:val="24"/>
          <w:szCs w:val="24"/>
        </w:rPr>
        <w:t>10.1200/JCO.2012.42.3749. Epub 2013 Jul 8. PMID: 23835708.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 xml:space="preserve">3: Zinner RG, Obasaju CK, Spigel DR, Weaver RW, </w:t>
      </w:r>
      <w:r w:rsidR="00B866EF">
        <w:rPr>
          <w:rFonts w:ascii="Times New Roman" w:hAnsi="Times New Roman" w:cs="Times New Roman"/>
          <w:sz w:val="24"/>
          <w:szCs w:val="24"/>
        </w:rPr>
        <w:t>Beck JT, Waterhouse DM, Modiano</w:t>
      </w:r>
      <w:r w:rsidR="00B866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2A03">
        <w:rPr>
          <w:rFonts w:ascii="Times New Roman" w:hAnsi="Times New Roman" w:cs="Times New Roman"/>
          <w:sz w:val="24"/>
          <w:szCs w:val="24"/>
        </w:rPr>
        <w:t>MR, Hrinczenko B, Nikolinakos PG, Liu J, Kouste</w:t>
      </w:r>
      <w:r w:rsidR="00B866EF">
        <w:rPr>
          <w:rFonts w:ascii="Times New Roman" w:hAnsi="Times New Roman" w:cs="Times New Roman"/>
          <w:sz w:val="24"/>
          <w:szCs w:val="24"/>
        </w:rPr>
        <w:t>nis AG, Winfree KB, Melemed SA,</w:t>
      </w:r>
      <w:r w:rsidR="00B866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2A03">
        <w:rPr>
          <w:rFonts w:ascii="Times New Roman" w:hAnsi="Times New Roman" w:cs="Times New Roman"/>
          <w:sz w:val="24"/>
          <w:szCs w:val="24"/>
        </w:rPr>
        <w:t>Guba SC, Ortuzar WI, Desaiah D, Treat JA, Govindan R, Ro</w:t>
      </w:r>
      <w:r w:rsidR="00B866EF">
        <w:rPr>
          <w:rFonts w:ascii="Times New Roman" w:hAnsi="Times New Roman" w:cs="Times New Roman"/>
          <w:sz w:val="24"/>
          <w:szCs w:val="24"/>
        </w:rPr>
        <w:t>ss HJ. PRONOUNCE:</w:t>
      </w:r>
      <w:r w:rsidR="00B866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2A03">
        <w:rPr>
          <w:rFonts w:ascii="Times New Roman" w:hAnsi="Times New Roman" w:cs="Times New Roman"/>
          <w:sz w:val="24"/>
          <w:szCs w:val="24"/>
        </w:rPr>
        <w:t>randomized, open-label, phase III study of firs</w:t>
      </w:r>
      <w:r w:rsidR="00B866EF">
        <w:rPr>
          <w:rFonts w:ascii="Times New Roman" w:hAnsi="Times New Roman" w:cs="Times New Roman"/>
          <w:sz w:val="24"/>
          <w:szCs w:val="24"/>
        </w:rPr>
        <w:t>t-line pemetrexed + carboplatin</w:t>
      </w:r>
      <w:r w:rsidR="00B866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2A03">
        <w:rPr>
          <w:rFonts w:ascii="Times New Roman" w:hAnsi="Times New Roman" w:cs="Times New Roman"/>
          <w:sz w:val="24"/>
          <w:szCs w:val="24"/>
        </w:rPr>
        <w:t>followed by maintenance pemetrexed versus paclita</w:t>
      </w:r>
      <w:r w:rsidR="00B866EF">
        <w:rPr>
          <w:rFonts w:ascii="Times New Roman" w:hAnsi="Times New Roman" w:cs="Times New Roman"/>
          <w:sz w:val="24"/>
          <w:szCs w:val="24"/>
        </w:rPr>
        <w:t>xel + carboplatin + bevacizumab</w:t>
      </w:r>
      <w:r w:rsidR="00B866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2A03">
        <w:rPr>
          <w:rFonts w:ascii="Times New Roman" w:hAnsi="Times New Roman" w:cs="Times New Roman"/>
          <w:sz w:val="24"/>
          <w:szCs w:val="24"/>
        </w:rPr>
        <w:t>followed by maintenance bevacizumab in patient</w:t>
      </w:r>
      <w:r w:rsidR="00B866EF">
        <w:rPr>
          <w:rFonts w:ascii="Times New Roman" w:hAnsi="Times New Roman" w:cs="Times New Roman"/>
          <w:sz w:val="24"/>
          <w:szCs w:val="24"/>
        </w:rPr>
        <w:t>s ith advanced nonsquamous non-</w:t>
      </w:r>
      <w:r w:rsidRPr="00D92A03">
        <w:rPr>
          <w:rFonts w:ascii="Times New Roman" w:hAnsi="Times New Roman" w:cs="Times New Roman"/>
          <w:sz w:val="24"/>
          <w:szCs w:val="24"/>
        </w:rPr>
        <w:t>small-cell lung cancer. J Thorac Onc</w:t>
      </w:r>
      <w:r w:rsidR="00B866EF">
        <w:rPr>
          <w:rFonts w:ascii="Times New Roman" w:hAnsi="Times New Roman" w:cs="Times New Roman"/>
          <w:sz w:val="24"/>
          <w:szCs w:val="24"/>
        </w:rPr>
        <w:t>ol. 2015 Jan;10(1):134-42. doi:</w:t>
      </w:r>
      <w:r w:rsidR="00B866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2A03">
        <w:rPr>
          <w:rFonts w:ascii="Times New Roman" w:hAnsi="Times New Roman" w:cs="Times New Roman"/>
          <w:sz w:val="24"/>
          <w:szCs w:val="24"/>
        </w:rPr>
        <w:t>10.1097/JTO.0000000000000366. PMID: 25371077; PMCID: PMC4276572.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4: Karayama M, Inui N, Fujisawa T, Enomoto N, Nakamura Y, Kuroishi S, Yokomura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K, Koshimizu N, Sato M, Toyoshima M, Shirai T, Masuda M, Yamada T, Imokawa S,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Suda T. Maintenance therapy with pemetrexed and bevacizumab versus pemetrexed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monotherapy after induction therapy wi</w:t>
      </w:r>
      <w:r w:rsidR="00B866EF">
        <w:rPr>
          <w:rFonts w:ascii="Times New Roman" w:hAnsi="Times New Roman" w:cs="Times New Roman"/>
          <w:sz w:val="24"/>
          <w:szCs w:val="24"/>
        </w:rPr>
        <w:t>th carboplatin, pemetrexed, and</w:t>
      </w:r>
      <w:r w:rsidR="00B866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2A03">
        <w:rPr>
          <w:rFonts w:ascii="Times New Roman" w:hAnsi="Times New Roman" w:cs="Times New Roman"/>
          <w:sz w:val="24"/>
          <w:szCs w:val="24"/>
        </w:rPr>
        <w:t>bevacizumab in patients with advanced non-squamous non small cell lung ca</w:t>
      </w:r>
      <w:r w:rsidR="00B866EF">
        <w:rPr>
          <w:rFonts w:ascii="Times New Roman" w:hAnsi="Times New Roman" w:cs="Times New Roman"/>
          <w:sz w:val="24"/>
          <w:szCs w:val="24"/>
        </w:rPr>
        <w:t>ncer.</w:t>
      </w:r>
      <w:r w:rsidR="00B866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2A03">
        <w:rPr>
          <w:rFonts w:ascii="Times New Roman" w:hAnsi="Times New Roman" w:cs="Times New Roman"/>
          <w:sz w:val="24"/>
          <w:szCs w:val="24"/>
        </w:rPr>
        <w:t>Eur J Cancer. 2016 May;58:30-7. doi: 10.1016/j.</w:t>
      </w:r>
      <w:r w:rsidR="00B866EF">
        <w:rPr>
          <w:rFonts w:ascii="Times New Roman" w:hAnsi="Times New Roman" w:cs="Times New Roman"/>
          <w:sz w:val="24"/>
          <w:szCs w:val="24"/>
        </w:rPr>
        <w:t>ejca.2016.01.013. Epub 2016 Feb</w:t>
      </w:r>
      <w:r w:rsidR="00B866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866EF">
        <w:rPr>
          <w:rFonts w:ascii="Times New Roman" w:hAnsi="Times New Roman" w:cs="Times New Roman"/>
          <w:sz w:val="24"/>
          <w:szCs w:val="24"/>
        </w:rPr>
        <w:t xml:space="preserve">27. PMID: </w:t>
      </w:r>
      <w:r w:rsidRPr="00D92A03">
        <w:rPr>
          <w:rFonts w:ascii="Times New Roman" w:hAnsi="Times New Roman" w:cs="Times New Roman"/>
          <w:sz w:val="24"/>
          <w:szCs w:val="24"/>
        </w:rPr>
        <w:t>26922170.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5: Spigel DR, Patel JD, Reynolds CH, Garon EB, Hermann RC, Govindan R, Olsen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MR, Winfree KB, Chen J, Liu J, Guba SC, Socinski MA, Bonomi P. Quality of life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analyses from the randomized, open-label, phase III PointBreak study of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pemetrexed-carboplatin-bevacizumab followed by maintenance pemetrexed-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bevacizumab versus paclitaxel-carboplatin-bevacizumab followed by maintenance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bevacizumab in patients with stage IIIB or IV nonsquamous non-small-cell lung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cancer. J Thorac Oncol. 2015 Feb;10(2):353-9. doi: 10.1097/JTO.0000000000000277.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PMID: 25611228.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6: Reynolds CH, Patel JD, Garon EB, Olsen MR, Bonomi P, Govindan R, Pennella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EJ, Liu J, Guba SC, Li S, Spigel DR, Hermann RC, Socinski MA, Obasaju CK.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Exploratory Subset Analysis of African Americans From the PointBreak Study: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lastRenderedPageBreak/>
        <w:t>Pemetrexed-Carboplatin-Bevacizumab Followed by Maintenance Pemetrexed-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Bevacizumab Versus Paclitaxel-Carboplatin-Bevacizumab Followed by Maintenance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Bevacizumab in Patients With Stage IIIB/IV Nonsquamous Non-Small-Cell Lung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Cancer. Clin Lung Cancer. 2015 May;16(3):200-8. doi: 10.1016/j.cllc.2014.11.004.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Epub 2014 Nov 18. PMID: 25516338.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7: Rittmeyer A, Gorbunova V, Vikström A, Scherpereel A, Kim JH, Ahn MJ, Chella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A, Chouaid C, Campbell AK, Barlesi F. Health-related quality of life in patients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with advanced nonsquamous non-small-cell lung cancer receiving bevacizumab or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bevacizumab-plus-pemetrexed maintenance therapy</w:t>
      </w:r>
      <w:r w:rsidR="00B866EF">
        <w:rPr>
          <w:rFonts w:ascii="Times New Roman" w:hAnsi="Times New Roman" w:cs="Times New Roman"/>
          <w:sz w:val="24"/>
          <w:szCs w:val="24"/>
        </w:rPr>
        <w:t xml:space="preserve"> in AVAPERL (MO22089). J Thorac</w:t>
      </w:r>
      <w:r w:rsidR="00B866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2A03">
        <w:rPr>
          <w:rFonts w:ascii="Times New Roman" w:hAnsi="Times New Roman" w:cs="Times New Roman"/>
          <w:sz w:val="24"/>
          <w:szCs w:val="24"/>
        </w:rPr>
        <w:t>Oncol. 2013 Nov;8(11):1409-16. doi: 10.1</w:t>
      </w:r>
      <w:r w:rsidR="00B866EF">
        <w:rPr>
          <w:rFonts w:ascii="Times New Roman" w:hAnsi="Times New Roman" w:cs="Times New Roman"/>
          <w:sz w:val="24"/>
          <w:szCs w:val="24"/>
        </w:rPr>
        <w:t>097/JTO.0b013e3182a46bcf. PMID:</w:t>
      </w:r>
      <w:r w:rsidR="00B866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2A03">
        <w:rPr>
          <w:rFonts w:ascii="Times New Roman" w:hAnsi="Times New Roman" w:cs="Times New Roman"/>
          <w:sz w:val="24"/>
          <w:szCs w:val="24"/>
        </w:rPr>
        <w:t>24077452.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8: Stevenson JP, Langer CJ, Somer RA, Evans TL, Rajagopalan K, Krieger K,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Jacobs-Small M, Dyanick N, Milcarek B, Coakley S, Walker S, Eaby-Sandy B,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Hageboutros A. Phase 2 trial of maintenance bevacizumab alone after bevacizumab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plus pemetrexed and carboplatin in advanced, nonsquamous nonsmall cell lung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cancer. Cancer. 2012 Nov 15;118(22):5580-7. doi: 10.1002/cncr.27576. Epub 2012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Apr 27. PMID: 22544579.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9: Casey EM, Harb W, Bradford D, Bufill J, Nattam S, Patel J, Fisher W, Latz JE,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Li X, Wu J, Hanna N. Randomized, double-blinded, multicenter, phase II study of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pemetrexed, carboplatin, and bevacizumab with enzastaurin or placebo in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chemonaïve patients with stage IIIB/IV non-small cell lung cancer: Hoosier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Oncology Group LUN06-116. J Thorac Oncol. 2010 Nov;5(11):1815-20. doi: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10.1097/JTO.0b013e3181ee820c. PMID: 20881647.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10: Patel JD, Bonomi P, Socinski MA, Govindan R, Hong S, Obasaju C, Pennella EJ,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 xml:space="preserve">Girvan AC, Guba SC. Treatment rationale and </w:t>
      </w:r>
      <w:r w:rsidR="00B866EF">
        <w:rPr>
          <w:rFonts w:ascii="Times New Roman" w:hAnsi="Times New Roman" w:cs="Times New Roman"/>
          <w:sz w:val="24"/>
          <w:szCs w:val="24"/>
        </w:rPr>
        <w:t>study design for the pointbreak</w:t>
      </w:r>
      <w:r w:rsidR="00B866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2A03">
        <w:rPr>
          <w:rFonts w:ascii="Times New Roman" w:hAnsi="Times New Roman" w:cs="Times New Roman"/>
          <w:sz w:val="24"/>
          <w:szCs w:val="24"/>
        </w:rPr>
        <w:t>study: a randomized</w:t>
      </w:r>
      <w:r w:rsidR="00B866EF">
        <w:rPr>
          <w:rFonts w:ascii="Times New Roman" w:hAnsi="Times New Roman" w:cs="Times New Roman"/>
          <w:sz w:val="24"/>
          <w:szCs w:val="24"/>
        </w:rPr>
        <w:t>, open-label phase III study of</w:t>
      </w:r>
      <w:r w:rsidR="00B866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2A03">
        <w:rPr>
          <w:rFonts w:ascii="Times New Roman" w:hAnsi="Times New Roman" w:cs="Times New Roman"/>
          <w:sz w:val="24"/>
          <w:szCs w:val="24"/>
        </w:rPr>
        <w:t>pemetrexed/carboplatin/bevaciz</w:t>
      </w:r>
      <w:r w:rsidR="00B866EF">
        <w:rPr>
          <w:rFonts w:ascii="Times New Roman" w:hAnsi="Times New Roman" w:cs="Times New Roman"/>
          <w:sz w:val="24"/>
          <w:szCs w:val="24"/>
        </w:rPr>
        <w:t>umab followed by maintenance</w:t>
      </w:r>
      <w:r w:rsidR="00B866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2A03">
        <w:rPr>
          <w:rFonts w:ascii="Times New Roman" w:hAnsi="Times New Roman" w:cs="Times New Roman"/>
          <w:sz w:val="24"/>
          <w:szCs w:val="24"/>
        </w:rPr>
        <w:t>pemetrexed/bevacizumab versus paclitaxel/carb</w:t>
      </w:r>
      <w:r w:rsidR="00B866EF">
        <w:rPr>
          <w:rFonts w:ascii="Times New Roman" w:hAnsi="Times New Roman" w:cs="Times New Roman"/>
          <w:sz w:val="24"/>
          <w:szCs w:val="24"/>
        </w:rPr>
        <w:t>oplatin/bevacizumab followed by</w:t>
      </w:r>
      <w:r w:rsidR="00B866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2A03">
        <w:rPr>
          <w:rFonts w:ascii="Times New Roman" w:hAnsi="Times New Roman" w:cs="Times New Roman"/>
          <w:sz w:val="24"/>
          <w:szCs w:val="24"/>
        </w:rPr>
        <w:t>maintenance bevacizumab in patients with stage II</w:t>
      </w:r>
      <w:r w:rsidR="00B866EF">
        <w:rPr>
          <w:rFonts w:ascii="Times New Roman" w:hAnsi="Times New Roman" w:cs="Times New Roman"/>
          <w:sz w:val="24"/>
          <w:szCs w:val="24"/>
        </w:rPr>
        <w:t>IB or IV nonsquamous non-small-</w:t>
      </w:r>
      <w:r w:rsidRPr="00D92A03">
        <w:rPr>
          <w:rFonts w:ascii="Times New Roman" w:hAnsi="Times New Roman" w:cs="Times New Roman"/>
          <w:sz w:val="24"/>
          <w:szCs w:val="24"/>
        </w:rPr>
        <w:t>cell lung cancer. Clin Lung Can</w:t>
      </w:r>
      <w:r w:rsidR="00B866EF">
        <w:rPr>
          <w:rFonts w:ascii="Times New Roman" w:hAnsi="Times New Roman" w:cs="Times New Roman"/>
          <w:sz w:val="24"/>
          <w:szCs w:val="24"/>
        </w:rPr>
        <w:t>cer. 2009 Jul;10(4):252-6. doi:</w:t>
      </w:r>
      <w:r w:rsidRPr="00D92A03">
        <w:rPr>
          <w:rFonts w:ascii="Times New Roman" w:hAnsi="Times New Roman" w:cs="Times New Roman"/>
          <w:sz w:val="24"/>
          <w:szCs w:val="24"/>
        </w:rPr>
        <w:t>10.3816/CLC.2009.n.035. PMID: 19632943.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11: Casey EM, Harb W, Bradford D, Bufill J, Nattam S, Patel J, Fisher W, Latz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JE, Li X, Wu J, Hanna N. Randomized, double-blinded, multicenter, phase II study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of pemetrexed, carboplatin, and bevacizumab with enzastaurin or placebo in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chemonaïve patients with stage IIIB/IV non-small cell lung cancer: Hoosier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Oncology Group LUN06-116. J Thorac Oncol. 2010 Nov;5(11):1815-20. doi: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10.1097/JTO.0b013e3181ee820c. PMID: 20881647.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12: Dy GK, Molina JR, Qi Y, Ansari R, Thomas S, Ross HJ, Soori G, Anderson D,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Aubry MC, Meyers J, Adjei AA, Mandrekar S, Adje</w:t>
      </w:r>
      <w:r w:rsidR="00B866EF">
        <w:rPr>
          <w:rFonts w:ascii="Times New Roman" w:hAnsi="Times New Roman" w:cs="Times New Roman"/>
          <w:sz w:val="24"/>
          <w:szCs w:val="24"/>
        </w:rPr>
        <w:t xml:space="preserve">i AA. NCCTG N0821 (Alliance): </w:t>
      </w:r>
      <w:r w:rsidR="00B866EF">
        <w:rPr>
          <w:rFonts w:ascii="Times New Roman" w:hAnsi="Times New Roman" w:cs="Times New Roman"/>
          <w:sz w:val="24"/>
          <w:szCs w:val="24"/>
        </w:rPr>
        <w:lastRenderedPageBreak/>
        <w:t>a</w:t>
      </w:r>
      <w:r w:rsidR="00B866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2A03">
        <w:rPr>
          <w:rFonts w:ascii="Times New Roman" w:hAnsi="Times New Roman" w:cs="Times New Roman"/>
          <w:sz w:val="24"/>
          <w:szCs w:val="24"/>
        </w:rPr>
        <w:t>phase II first-line study of pemetrexed, carboplatin, and bevacizumab in elderly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patients with advanced nonsquamous non-small-cell lung cancer with good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performance status. J Thorac Oncol. 2014 Aug;9(8):1146-53. doi: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10.1097/JTO.0000000000000217. PMID: 25157767; PMCID: PMC4145612.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13: Stevenson JP, Langer CJ, Somer RA, Evans TL, Rajagopalan K, Krieger K,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Jacobs-Small M, Dyanick N, Milcarek B, Coakley S, Walker S, Eaby-Sandy B,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Hageboutros A. Phase 2 trial of maintenance bevacizumab alone after bevacizumab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plus pemetrexed and carboplatin in advanced, nonsquamous nonsmall cell lung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cancer. Cancer. 2012 Nov 15;118(22):5580-7. doi: 10.1002/cncr.27576. Epub 2012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Apr 27. PMID: 22544579.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14: Galetta D, Pisconti S, Cinieri S, Pappagallo GL, Gebbia V, Borsellino N,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Maiello E, Rinaldi A, Montrone M, Rizzo P, Marzano N, Sasso N, Febbraro A,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Colucci G. Induction pemetrexed and cisplatin followed by maintenance pemetrexed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versus carboplatin plus paclitaxel plus bevacizumab followed by maintenance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bevacizumab: a quality of life-oriented randomized phase III study in patients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with advanced non-squamous non-small-cell lung cancer (ERACLE). Clin Lung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Cancer. 2011 Nov;12(6):402-6. doi: 10.1016/j.cllc.2011.06.006. Epub 2011 Aug 10.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PMID: 21831718.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15: Gridelli C, Bennouna J, de Castro J, Dingemans AM, Griesinger F, Grossi F,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Rossi A, Thatcher N, Wong EK, Langer C. Randomized phase IIIb trial evaluating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the continuation of bevacizumab beyond disease progression in patients with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advanced non-squamous non-small-cell lung cancer after first-line treatment with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bevacizumab plus platinum-based chemotherapy: treatment rationale and protocol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dynamics of the AvaALL (MO22097) trial. Clin Lung</w:t>
      </w:r>
      <w:r w:rsidR="00B866EF">
        <w:rPr>
          <w:rFonts w:ascii="Times New Roman" w:hAnsi="Times New Roman" w:cs="Times New Roman"/>
          <w:sz w:val="24"/>
          <w:szCs w:val="24"/>
        </w:rPr>
        <w:t xml:space="preserve"> Cancer. 2011 Nov;12(6):407-11.</w:t>
      </w:r>
      <w:r w:rsidR="00B866EF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0" w:name="_GoBack"/>
      <w:bookmarkEnd w:id="0"/>
      <w:r w:rsidRPr="00D92A03">
        <w:rPr>
          <w:rFonts w:ascii="Times New Roman" w:hAnsi="Times New Roman" w:cs="Times New Roman"/>
          <w:sz w:val="24"/>
          <w:szCs w:val="24"/>
        </w:rPr>
        <w:t>doi: 10.1016/j.cllc.2011.05.002. Epub 2011 Jun 25. PMID: 21705281.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16: Zinner RG, Saxman SB, Peng G, Monberg MJ, Ortu</w:t>
      </w:r>
      <w:r w:rsidR="00B866EF">
        <w:rPr>
          <w:rFonts w:ascii="Times New Roman" w:hAnsi="Times New Roman" w:cs="Times New Roman"/>
          <w:sz w:val="24"/>
          <w:szCs w:val="24"/>
        </w:rPr>
        <w:t>zar WI. Treatment rationale and</w:t>
      </w:r>
      <w:r w:rsidR="00B866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2A03">
        <w:rPr>
          <w:rFonts w:ascii="Times New Roman" w:hAnsi="Times New Roman" w:cs="Times New Roman"/>
          <w:sz w:val="24"/>
          <w:szCs w:val="24"/>
        </w:rPr>
        <w:t>study design for a randomized trial of pem</w:t>
      </w:r>
      <w:r w:rsidR="00B866EF">
        <w:rPr>
          <w:rFonts w:ascii="Times New Roman" w:hAnsi="Times New Roman" w:cs="Times New Roman"/>
          <w:sz w:val="24"/>
          <w:szCs w:val="24"/>
        </w:rPr>
        <w:t>etrexed/carboplatin followed by</w:t>
      </w:r>
      <w:r w:rsidR="00B866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2A03">
        <w:rPr>
          <w:rFonts w:ascii="Times New Roman" w:hAnsi="Times New Roman" w:cs="Times New Roman"/>
          <w:sz w:val="24"/>
          <w:szCs w:val="24"/>
        </w:rPr>
        <w:t>maintenance pemetrexed versus paclitaxel/carboplatin/bevacizumab followed by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maintenance bevacizumab in patients with advanced non-small-cell lung cancer of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nonsquamous histology. Clin Lung Cancer. 2010 Sep 1;11(5):352-7. doi: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10.3816/CLC.2010.n.045. PMID: 20837462.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>17: Patel JD, Bonomi P, Socinski MA, Govindan R, Hong S, Obasaju C, Pennella EJ,</w:t>
      </w:r>
    </w:p>
    <w:p w:rsidR="00D92A03" w:rsidRPr="00D92A03" w:rsidRDefault="00D92A03" w:rsidP="00B866EF">
      <w:pPr>
        <w:jc w:val="left"/>
        <w:rPr>
          <w:rFonts w:ascii="Times New Roman" w:hAnsi="Times New Roman" w:cs="Times New Roman"/>
          <w:sz w:val="24"/>
          <w:szCs w:val="24"/>
        </w:rPr>
      </w:pPr>
      <w:r w:rsidRPr="00D92A03">
        <w:rPr>
          <w:rFonts w:ascii="Times New Roman" w:hAnsi="Times New Roman" w:cs="Times New Roman"/>
          <w:sz w:val="24"/>
          <w:szCs w:val="24"/>
        </w:rPr>
        <w:t xml:space="preserve">Girvan AC, Guba SC. Treatment rationale and </w:t>
      </w:r>
      <w:r w:rsidR="00B866EF">
        <w:rPr>
          <w:rFonts w:ascii="Times New Roman" w:hAnsi="Times New Roman" w:cs="Times New Roman"/>
          <w:sz w:val="24"/>
          <w:szCs w:val="24"/>
        </w:rPr>
        <w:t>study design for the pointbreak</w:t>
      </w:r>
      <w:r w:rsidR="00B866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2A03">
        <w:rPr>
          <w:rFonts w:ascii="Times New Roman" w:hAnsi="Times New Roman" w:cs="Times New Roman"/>
          <w:sz w:val="24"/>
          <w:szCs w:val="24"/>
        </w:rPr>
        <w:t>study: a randomized</w:t>
      </w:r>
      <w:r w:rsidR="00B866EF">
        <w:rPr>
          <w:rFonts w:ascii="Times New Roman" w:hAnsi="Times New Roman" w:cs="Times New Roman"/>
          <w:sz w:val="24"/>
          <w:szCs w:val="24"/>
        </w:rPr>
        <w:t>, open-label phase III study of</w:t>
      </w:r>
      <w:r w:rsidR="00B866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2A03">
        <w:rPr>
          <w:rFonts w:ascii="Times New Roman" w:hAnsi="Times New Roman" w:cs="Times New Roman"/>
          <w:sz w:val="24"/>
          <w:szCs w:val="24"/>
        </w:rPr>
        <w:t>pemetrexed/carboplatin/beva</w:t>
      </w:r>
      <w:r w:rsidR="00B866EF">
        <w:rPr>
          <w:rFonts w:ascii="Times New Roman" w:hAnsi="Times New Roman" w:cs="Times New Roman"/>
          <w:sz w:val="24"/>
          <w:szCs w:val="24"/>
        </w:rPr>
        <w:t>cizumab followed by maintenance</w:t>
      </w:r>
      <w:r w:rsidR="00B866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2A03">
        <w:rPr>
          <w:rFonts w:ascii="Times New Roman" w:hAnsi="Times New Roman" w:cs="Times New Roman"/>
          <w:sz w:val="24"/>
          <w:szCs w:val="24"/>
        </w:rPr>
        <w:t>pemetrexed/bevacizumab versus paclitaxel/carboplatin/bevacizumab followed by</w:t>
      </w:r>
      <w:r w:rsidR="00B866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2A03">
        <w:rPr>
          <w:rFonts w:ascii="Times New Roman" w:hAnsi="Times New Roman" w:cs="Times New Roman"/>
          <w:sz w:val="24"/>
          <w:szCs w:val="24"/>
        </w:rPr>
        <w:t>maintenance bevacizumab in patients with stage II</w:t>
      </w:r>
      <w:r w:rsidR="00B866EF">
        <w:rPr>
          <w:rFonts w:ascii="Times New Roman" w:hAnsi="Times New Roman" w:cs="Times New Roman"/>
          <w:sz w:val="24"/>
          <w:szCs w:val="24"/>
        </w:rPr>
        <w:t>IB or IV nonsquamous non-small-</w:t>
      </w:r>
      <w:r w:rsidRPr="00D92A03">
        <w:rPr>
          <w:rFonts w:ascii="Times New Roman" w:hAnsi="Times New Roman" w:cs="Times New Roman"/>
          <w:sz w:val="24"/>
          <w:szCs w:val="24"/>
        </w:rPr>
        <w:t>cell lung cancer. Clin Lung Can</w:t>
      </w:r>
      <w:r w:rsidR="00B866EF">
        <w:rPr>
          <w:rFonts w:ascii="Times New Roman" w:hAnsi="Times New Roman" w:cs="Times New Roman"/>
          <w:sz w:val="24"/>
          <w:szCs w:val="24"/>
        </w:rPr>
        <w:t>cer. 2009 Jul;10(4):252-6. doi:</w:t>
      </w:r>
      <w:r w:rsidRPr="00D92A03">
        <w:rPr>
          <w:rFonts w:ascii="Times New Roman" w:hAnsi="Times New Roman" w:cs="Times New Roman"/>
          <w:sz w:val="24"/>
          <w:szCs w:val="24"/>
        </w:rPr>
        <w:t>10.3816/CLC.2009.n.035. PMID: 19632943.</w:t>
      </w:r>
    </w:p>
    <w:sectPr w:rsidR="00D92A03" w:rsidRPr="00D92A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0BC8" w:rsidRDefault="00990BC8" w:rsidP="00D92A03">
      <w:r>
        <w:separator/>
      </w:r>
    </w:p>
  </w:endnote>
  <w:endnote w:type="continuationSeparator" w:id="0">
    <w:p w:rsidR="00990BC8" w:rsidRDefault="00990BC8" w:rsidP="00D92A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0BC8" w:rsidRDefault="00990BC8" w:rsidP="00D92A03">
      <w:r>
        <w:separator/>
      </w:r>
    </w:p>
  </w:footnote>
  <w:footnote w:type="continuationSeparator" w:id="0">
    <w:p w:rsidR="00990BC8" w:rsidRDefault="00990BC8" w:rsidP="00D92A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836"/>
    <w:rsid w:val="001C0836"/>
    <w:rsid w:val="00990BC8"/>
    <w:rsid w:val="00B866EF"/>
    <w:rsid w:val="00D92A03"/>
    <w:rsid w:val="00FB6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00C3DB7-5A75-4317-84BD-BC02DCB87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2A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2A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2A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2A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5</Pages>
  <Words>2015</Words>
  <Characters>11488</Characters>
  <Application>Microsoft Office Word</Application>
  <DocSecurity>0</DocSecurity>
  <Lines>95</Lines>
  <Paragraphs>26</Paragraphs>
  <ScaleCrop>false</ScaleCrop>
  <Company/>
  <LinksUpToDate>false</LinksUpToDate>
  <CharactersWithSpaces>13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letian</dc:creator>
  <cp:keywords/>
  <dc:description/>
  <cp:lastModifiedBy>HUANG letian</cp:lastModifiedBy>
  <cp:revision>3</cp:revision>
  <dcterms:created xsi:type="dcterms:W3CDTF">2021-03-31T11:23:00Z</dcterms:created>
  <dcterms:modified xsi:type="dcterms:W3CDTF">2021-03-31T13:29:00Z</dcterms:modified>
</cp:coreProperties>
</file>